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1"/>
        <w:gridCol w:w="1658"/>
        <w:gridCol w:w="1411"/>
        <w:gridCol w:w="1253"/>
        <w:gridCol w:w="2259"/>
      </w:tblGrid>
      <w:tr w:rsidR="00CB493F" w:rsidRPr="00CB493F" w14:paraId="688CC12E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65988F79" w14:textId="34588113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mpac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8C4F44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ertical pressure</w:t>
            </w:r>
          </w:p>
        </w:tc>
        <w:tc>
          <w:tcPr>
            <w:tcW w:w="828" w:type="pct"/>
            <w:noWrap/>
            <w:vAlign w:val="center"/>
            <w:hideMark/>
          </w:tcPr>
          <w:p w14:paraId="26DBB05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ter content</w:t>
            </w:r>
          </w:p>
        </w:tc>
        <w:tc>
          <w:tcPr>
            <w:tcW w:w="735" w:type="pct"/>
            <w:noWrap/>
            <w:vAlign w:val="center"/>
            <w:hideMark/>
          </w:tcPr>
          <w:p w14:paraId="5508D91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mpaction</w:t>
            </w:r>
          </w:p>
        </w:tc>
        <w:tc>
          <w:tcPr>
            <w:tcW w:w="1325" w:type="pct"/>
            <w:noWrap/>
            <w:vAlign w:val="center"/>
            <w:hideMark/>
          </w:tcPr>
          <w:p w14:paraId="4F7C246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formation coefficient</w:t>
            </w:r>
          </w:p>
        </w:tc>
      </w:tr>
      <w:tr w:rsidR="00CB493F" w:rsidRPr="00CB493F" w14:paraId="5577A21A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7ADBEC0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1FAE57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714107A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66D059B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620E30EB" w14:textId="0C826FCD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5</w:t>
            </w:r>
          </w:p>
        </w:tc>
      </w:tr>
      <w:tr w:rsidR="00CB493F" w:rsidRPr="00CB493F" w14:paraId="571E0A53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992AD8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B17744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0DD47AA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2B72D8C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6FF2F7E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</w:t>
            </w:r>
          </w:p>
        </w:tc>
      </w:tr>
      <w:tr w:rsidR="00CB493F" w:rsidRPr="00CB493F" w14:paraId="15E81991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67EFA1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04CA8A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57EE20B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656B2DA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5BC4546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</w:t>
            </w:r>
          </w:p>
        </w:tc>
      </w:tr>
      <w:tr w:rsidR="00CB493F" w:rsidRPr="00CB493F" w14:paraId="59EF6073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429911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9AFE8C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7C82412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2C0A891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2B398D5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</w:tr>
      <w:tr w:rsidR="00CB493F" w:rsidRPr="00CB493F" w14:paraId="603D2BD8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4F53F79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34D3CB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251ECD1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29AE9CF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2AC8464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</w:t>
            </w:r>
          </w:p>
        </w:tc>
      </w:tr>
      <w:tr w:rsidR="00CB493F" w:rsidRPr="00CB493F" w14:paraId="1E942BA0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5C7E8B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136A55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2872E38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5A8FD72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5B3F184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</w:t>
            </w:r>
          </w:p>
        </w:tc>
      </w:tr>
      <w:tr w:rsidR="00CB493F" w:rsidRPr="00CB493F" w14:paraId="240D2027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55A50F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4E03A1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0922617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0701365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548F99D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2</w:t>
            </w:r>
          </w:p>
        </w:tc>
      </w:tr>
      <w:tr w:rsidR="00CB493F" w:rsidRPr="00CB493F" w14:paraId="6DB4A002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26972C3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089299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790CF18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009B7F7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68750E5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</w:t>
            </w:r>
          </w:p>
        </w:tc>
      </w:tr>
      <w:tr w:rsidR="00CB493F" w:rsidRPr="00CB493F" w14:paraId="28DD4729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456B680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483E0B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124FA69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14B6C2D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425DF06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3</w:t>
            </w:r>
          </w:p>
        </w:tc>
      </w:tr>
      <w:tr w:rsidR="00CB493F" w:rsidRPr="00CB493F" w14:paraId="15E92824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4BFFC74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E8C273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51CA171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50E4B59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7116E20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</w:t>
            </w:r>
          </w:p>
        </w:tc>
      </w:tr>
      <w:tr w:rsidR="00CB493F" w:rsidRPr="00CB493F" w14:paraId="775EB6F5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CB5B69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22A533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3CC80E3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1D669F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79ACDB1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</w:t>
            </w:r>
          </w:p>
        </w:tc>
      </w:tr>
      <w:tr w:rsidR="00CB493F" w:rsidRPr="00CB493F" w14:paraId="7A6E6C84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79DC38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A62C28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49CD562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56F47A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791D771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</w:t>
            </w:r>
          </w:p>
        </w:tc>
      </w:tr>
      <w:tr w:rsidR="00CB493F" w:rsidRPr="00CB493F" w14:paraId="2CE90FB2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94608F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ED23C0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3254B13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761FE71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40F25D1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</w:t>
            </w:r>
          </w:p>
        </w:tc>
      </w:tr>
      <w:tr w:rsidR="00CB493F" w:rsidRPr="00CB493F" w14:paraId="2A00FEF2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40BF43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9A384B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712751E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0C7EA4B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71822CE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</w:t>
            </w:r>
          </w:p>
        </w:tc>
      </w:tr>
      <w:tr w:rsidR="00CB493F" w:rsidRPr="00CB493F" w14:paraId="62E1C1D3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034154C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C5DCEA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35CDA24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2CD764D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5E439CC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</w:tr>
      <w:tr w:rsidR="00CB493F" w:rsidRPr="00CB493F" w14:paraId="289C6D99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9D5A57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43918E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7D7D0D8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417C524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596C3E3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5</w:t>
            </w:r>
          </w:p>
        </w:tc>
      </w:tr>
      <w:tr w:rsidR="00CB493F" w:rsidRPr="00CB493F" w14:paraId="0F65E7F5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4254C5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5EE839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5A3A22F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035C877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0FC4E3D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4</w:t>
            </w:r>
          </w:p>
        </w:tc>
      </w:tr>
      <w:tr w:rsidR="00CB493F" w:rsidRPr="00CB493F" w14:paraId="4C83CBBB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5380599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DFA3A3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0399397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283D3A2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4FECDA6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</w:t>
            </w:r>
          </w:p>
        </w:tc>
      </w:tr>
      <w:tr w:rsidR="00CB493F" w:rsidRPr="00CB493F" w14:paraId="7A7427C7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72B99C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EB64C4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1298ADB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064DE7C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75C0A48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4</w:t>
            </w:r>
          </w:p>
        </w:tc>
      </w:tr>
      <w:tr w:rsidR="00CB493F" w:rsidRPr="00CB493F" w14:paraId="61D3936D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5526F69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2CF4EC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760E2A8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1881FE5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4E0646B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</w:t>
            </w:r>
          </w:p>
        </w:tc>
      </w:tr>
      <w:tr w:rsidR="00CB493F" w:rsidRPr="00CB493F" w14:paraId="20500A36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CCB983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99C154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73E8482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312630B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212840F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</w:t>
            </w:r>
          </w:p>
        </w:tc>
      </w:tr>
      <w:tr w:rsidR="00CB493F" w:rsidRPr="00CB493F" w14:paraId="7C037DC3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9A476F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575725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35AF864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29BF77E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3167F3D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2</w:t>
            </w:r>
          </w:p>
        </w:tc>
      </w:tr>
      <w:tr w:rsidR="00CB493F" w:rsidRPr="00CB493F" w14:paraId="10A03605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CFC942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0CD89B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182A207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232CDC3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0B09C39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</w:t>
            </w:r>
          </w:p>
        </w:tc>
      </w:tr>
      <w:tr w:rsidR="00CB493F" w:rsidRPr="00CB493F" w14:paraId="69D92A0E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D4514F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E42159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1842C47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547863D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299C3CE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</w:t>
            </w:r>
          </w:p>
        </w:tc>
      </w:tr>
      <w:tr w:rsidR="00CB493F" w:rsidRPr="00CB493F" w14:paraId="5A5B3B1A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4B2F478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FD719B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2A01A8D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1CB71E9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381D629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</w:t>
            </w:r>
          </w:p>
        </w:tc>
      </w:tr>
      <w:tr w:rsidR="00CB493F" w:rsidRPr="00CB493F" w14:paraId="38043D4A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8F739E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F75042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072CE65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08C9A5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0D09476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</w:t>
            </w:r>
          </w:p>
        </w:tc>
      </w:tr>
      <w:tr w:rsidR="00CB493F" w:rsidRPr="00CB493F" w14:paraId="038427A2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5B00CB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DE3766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3A415B2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7852C0E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19C05B8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</w:t>
            </w:r>
          </w:p>
        </w:tc>
      </w:tr>
      <w:tr w:rsidR="00CB493F" w:rsidRPr="00CB493F" w14:paraId="2AABC0FC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FF1204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07141D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73F8293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1252788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00E6A09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</w:t>
            </w:r>
          </w:p>
        </w:tc>
      </w:tr>
      <w:tr w:rsidR="00CB493F" w:rsidRPr="00CB493F" w14:paraId="229C75BD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A174E4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B21D64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2C25A4D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3B319BC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7932881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</w:t>
            </w:r>
          </w:p>
        </w:tc>
      </w:tr>
      <w:tr w:rsidR="00CB493F" w:rsidRPr="00CB493F" w14:paraId="749595E7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675D85E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9E81D7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28" w:type="pct"/>
            <w:noWrap/>
            <w:vAlign w:val="center"/>
            <w:hideMark/>
          </w:tcPr>
          <w:p w14:paraId="28BEE01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3DA8340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78E1415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</w:t>
            </w:r>
          </w:p>
        </w:tc>
      </w:tr>
      <w:tr w:rsidR="00CB493F" w:rsidRPr="00CB493F" w14:paraId="3A7F0C84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29A4A85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CDB015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68CEA05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59E95B7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6866600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</w:t>
            </w:r>
          </w:p>
        </w:tc>
      </w:tr>
      <w:tr w:rsidR="00CB493F" w:rsidRPr="00CB493F" w14:paraId="102C9864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70FF63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A65D37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2F6EE94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4CF9241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0CEA362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</w:t>
            </w:r>
          </w:p>
        </w:tc>
      </w:tr>
      <w:tr w:rsidR="00CB493F" w:rsidRPr="00CB493F" w14:paraId="5A7F8DA5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9DEF17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8E26AD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4128FF8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5CDF1CC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765FF67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</w:t>
            </w:r>
          </w:p>
        </w:tc>
      </w:tr>
      <w:tr w:rsidR="00CB493F" w:rsidRPr="00CB493F" w14:paraId="1CF8A4DA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A69DF5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AAAC64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048492C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6D002DD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3AEC795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</w:t>
            </w:r>
          </w:p>
        </w:tc>
      </w:tr>
      <w:tr w:rsidR="00CB493F" w:rsidRPr="00CB493F" w14:paraId="4040509C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09D8FE4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4A00E1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6B4A2EF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17F8E86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42F8076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</w:t>
            </w:r>
          </w:p>
        </w:tc>
      </w:tr>
      <w:tr w:rsidR="00CB493F" w:rsidRPr="00CB493F" w14:paraId="2DC2FD34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E613CD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3692CC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24E87CA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0602035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16469B5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1</w:t>
            </w:r>
          </w:p>
        </w:tc>
      </w:tr>
      <w:tr w:rsidR="00CB493F" w:rsidRPr="00CB493F" w14:paraId="7B57B756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C78732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3E59E8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3AFF0C8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658FE04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5B9B995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</w:t>
            </w:r>
          </w:p>
        </w:tc>
      </w:tr>
      <w:tr w:rsidR="00CB493F" w:rsidRPr="00CB493F" w14:paraId="1C2A6595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F2158A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D53B73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3FA7C49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222EB7F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75536A8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</w:t>
            </w:r>
          </w:p>
        </w:tc>
      </w:tr>
      <w:tr w:rsidR="00CB493F" w:rsidRPr="00CB493F" w14:paraId="5D542B7B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187C2F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04E922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1149027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38F12AA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16FF5B0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2</w:t>
            </w:r>
          </w:p>
        </w:tc>
      </w:tr>
      <w:tr w:rsidR="00CB493F" w:rsidRPr="00CB493F" w14:paraId="540F7C7C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0114E4E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99E35E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6585C8E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5879859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4908075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</w:t>
            </w:r>
          </w:p>
        </w:tc>
      </w:tr>
      <w:tr w:rsidR="00CB493F" w:rsidRPr="00CB493F" w14:paraId="179FEE3F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1278AF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50C2C5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0F0D8EA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1627358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793C413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1</w:t>
            </w:r>
          </w:p>
        </w:tc>
      </w:tr>
      <w:tr w:rsidR="00CB493F" w:rsidRPr="00CB493F" w14:paraId="5C1586D3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D83B12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02F8C2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6B2027C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4BA3E4E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6990338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2</w:t>
            </w:r>
          </w:p>
        </w:tc>
      </w:tr>
      <w:tr w:rsidR="00CB493F" w:rsidRPr="00CB493F" w14:paraId="333FB5A8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40E2431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335900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78E3CE0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5664198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5933CCA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</w:tr>
      <w:tr w:rsidR="00CB493F" w:rsidRPr="00CB493F" w14:paraId="153E787F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E28B95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B5AE0C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186DDF2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4A1793B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0589DF0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</w:t>
            </w:r>
          </w:p>
        </w:tc>
      </w:tr>
      <w:tr w:rsidR="00CB493F" w:rsidRPr="00CB493F" w14:paraId="313A19D5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18A16F4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4362FF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2DDBBDC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20D207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2CA42C0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</w:t>
            </w:r>
          </w:p>
        </w:tc>
      </w:tr>
      <w:tr w:rsidR="00CB493F" w:rsidRPr="00CB493F" w14:paraId="7F4F3643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CFDBB9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D11BCE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3C890D9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70DA1BC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7A67E87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</w:t>
            </w:r>
          </w:p>
        </w:tc>
      </w:tr>
      <w:tr w:rsidR="00CB493F" w:rsidRPr="00CB493F" w14:paraId="1BDD7545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CE1985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59ECA2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07BF088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46B5DC6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49D56DA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</w:t>
            </w:r>
          </w:p>
        </w:tc>
      </w:tr>
      <w:tr w:rsidR="00CB493F" w:rsidRPr="00CB493F" w14:paraId="2FF88CEB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9E88F5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9D0BE9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282BD47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348187A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683E0FF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</w:t>
            </w:r>
          </w:p>
        </w:tc>
      </w:tr>
      <w:tr w:rsidR="00CB493F" w:rsidRPr="00CB493F" w14:paraId="63CFE2D2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D42E0B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9B2F7E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21DC969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268A9BA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2E829D0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</w:t>
            </w:r>
          </w:p>
        </w:tc>
      </w:tr>
      <w:tr w:rsidR="00CB493F" w:rsidRPr="00CB493F" w14:paraId="15CCBEA6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393D901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9CDC19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35885B4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4B23819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2C2EADC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1</w:t>
            </w:r>
          </w:p>
        </w:tc>
      </w:tr>
      <w:tr w:rsidR="00CB493F" w:rsidRPr="00CB493F" w14:paraId="72024F7B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ABAB19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73C763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058F7C2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6C9A1CF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6F56DA5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</w:t>
            </w:r>
          </w:p>
        </w:tc>
      </w:tr>
      <w:tr w:rsidR="00CB493F" w:rsidRPr="00CB493F" w14:paraId="5EA6C294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5DB01DD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8759A3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62A948E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135DBBF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0E01304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</w:t>
            </w:r>
          </w:p>
        </w:tc>
      </w:tr>
      <w:tr w:rsidR="00CB493F" w:rsidRPr="00CB493F" w14:paraId="2CA21409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E8381F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61E485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62C9D00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733E6CA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3CDAB01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</w:t>
            </w:r>
          </w:p>
        </w:tc>
      </w:tr>
      <w:tr w:rsidR="00CB493F" w:rsidRPr="00CB493F" w14:paraId="431B4D58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0E7612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78704B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01CD8BE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457CA3B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59A2517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</w:t>
            </w:r>
          </w:p>
        </w:tc>
      </w:tr>
      <w:tr w:rsidR="00CB493F" w:rsidRPr="00CB493F" w14:paraId="01177BDC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0972F50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A2EA8A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0B09788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05615C5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032016C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</w:t>
            </w:r>
          </w:p>
        </w:tc>
      </w:tr>
      <w:tr w:rsidR="00CB493F" w:rsidRPr="00CB493F" w14:paraId="7613F064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CF7620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979168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756244A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55EFE3E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6F06E1D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9</w:t>
            </w:r>
          </w:p>
        </w:tc>
      </w:tr>
      <w:tr w:rsidR="00CB493F" w:rsidRPr="00CB493F" w14:paraId="38611FEE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5FA182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67D525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60CC495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18266CD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152B477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</w:t>
            </w:r>
          </w:p>
        </w:tc>
      </w:tr>
      <w:tr w:rsidR="00CB493F" w:rsidRPr="00CB493F" w14:paraId="2972E377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112D1C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A07148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0CABCA0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35722FF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78A6936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</w:t>
            </w:r>
          </w:p>
        </w:tc>
      </w:tr>
      <w:tr w:rsidR="00CB493F" w:rsidRPr="00CB493F" w14:paraId="42289ADF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78D137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A31724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15FA262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389557A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5450FDE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</w:t>
            </w:r>
          </w:p>
        </w:tc>
      </w:tr>
      <w:tr w:rsidR="00CB493F" w:rsidRPr="00CB493F" w14:paraId="5C32C345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2ACA39B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B1455F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28" w:type="pct"/>
            <w:noWrap/>
            <w:vAlign w:val="center"/>
            <w:hideMark/>
          </w:tcPr>
          <w:p w14:paraId="463247E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11FC859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1F9CC4B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</w:t>
            </w:r>
          </w:p>
        </w:tc>
      </w:tr>
      <w:tr w:rsidR="00CB493F" w:rsidRPr="00CB493F" w14:paraId="55D0E0FD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227A096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EC79E5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0B134FD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7EEAE72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14B3EE7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</w:t>
            </w:r>
          </w:p>
        </w:tc>
      </w:tr>
      <w:tr w:rsidR="00CB493F" w:rsidRPr="00CB493F" w14:paraId="14E9CA62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495430D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DE357C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55ABC17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392AC1D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385AF80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</w:t>
            </w:r>
          </w:p>
        </w:tc>
      </w:tr>
      <w:tr w:rsidR="00CB493F" w:rsidRPr="00CB493F" w14:paraId="6C05949F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805E10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49691B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5F6056C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0DEE90A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142F0CA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</w:t>
            </w:r>
          </w:p>
        </w:tc>
      </w:tr>
      <w:tr w:rsidR="00CB493F" w:rsidRPr="00CB493F" w14:paraId="759DF551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D2380D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611788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2749285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3C9D308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755C6BB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</w:t>
            </w:r>
          </w:p>
        </w:tc>
      </w:tr>
      <w:tr w:rsidR="00CB493F" w:rsidRPr="00CB493F" w14:paraId="66AFE815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47D9258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08184A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33CC02D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3495E73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75D4258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</w:t>
            </w:r>
          </w:p>
        </w:tc>
      </w:tr>
      <w:tr w:rsidR="00CB493F" w:rsidRPr="00CB493F" w14:paraId="05F8F8AE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567513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7A3477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7DF907E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55B01B4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60144DC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5</w:t>
            </w:r>
          </w:p>
        </w:tc>
      </w:tr>
      <w:tr w:rsidR="00CB493F" w:rsidRPr="00CB493F" w14:paraId="3D51B4C9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B68EAD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30582A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4572575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4E8DD5E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3253362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</w:t>
            </w:r>
          </w:p>
        </w:tc>
      </w:tr>
      <w:tr w:rsidR="00CB493F" w:rsidRPr="00CB493F" w14:paraId="4948E491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291607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E2E2F6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6CDCBC5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6B330CA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20787C6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8</w:t>
            </w:r>
          </w:p>
        </w:tc>
      </w:tr>
      <w:tr w:rsidR="00CB493F" w:rsidRPr="00CB493F" w14:paraId="32A3138A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C75592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CEA1C2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0C4644E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7ECF2C9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6CEF47D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</w:t>
            </w:r>
          </w:p>
        </w:tc>
      </w:tr>
      <w:tr w:rsidR="00CB493F" w:rsidRPr="00CB493F" w14:paraId="5196DF9A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35315D4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1D4B6A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186FE52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17B7FE9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08AF8BE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</w:t>
            </w:r>
          </w:p>
        </w:tc>
      </w:tr>
      <w:tr w:rsidR="00CB493F" w:rsidRPr="00CB493F" w14:paraId="06CCD178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40D0A1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349B4F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5DB0CEB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2F7DC0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59C21C8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1</w:t>
            </w:r>
          </w:p>
        </w:tc>
      </w:tr>
      <w:tr w:rsidR="00CB493F" w:rsidRPr="00CB493F" w14:paraId="6F56E2EF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A8C901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D8044E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3CE032A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0003F75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3334100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5</w:t>
            </w:r>
          </w:p>
        </w:tc>
      </w:tr>
      <w:tr w:rsidR="00CB493F" w:rsidRPr="00CB493F" w14:paraId="1CB00F6F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34CDA0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6562A9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12ADE00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3377D38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16FA558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4</w:t>
            </w:r>
          </w:p>
        </w:tc>
      </w:tr>
      <w:tr w:rsidR="00CB493F" w:rsidRPr="00CB493F" w14:paraId="39D79FFD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94CE4A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5ED820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03A26E2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0968DB0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16A7AE5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5</w:t>
            </w:r>
          </w:p>
        </w:tc>
      </w:tr>
      <w:tr w:rsidR="00CB493F" w:rsidRPr="00CB493F" w14:paraId="1C6F6A15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20216DB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D7B309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3A04F22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ACA39A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6B11943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3</w:t>
            </w:r>
          </w:p>
        </w:tc>
      </w:tr>
      <w:tr w:rsidR="00CB493F" w:rsidRPr="00CB493F" w14:paraId="43156216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9455D5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51B289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2DF16CC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21E7814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4957A9A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7</w:t>
            </w:r>
          </w:p>
        </w:tc>
      </w:tr>
      <w:tr w:rsidR="00CB493F" w:rsidRPr="00CB493F" w14:paraId="6BAC3C92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660B2B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6B516A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4C34093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03538F4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37AC650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</w:tr>
      <w:tr w:rsidR="00CB493F" w:rsidRPr="00CB493F" w14:paraId="4B9CC943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499C900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64DE7B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45BEE71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47B3489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43F5E69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</w:t>
            </w:r>
          </w:p>
        </w:tc>
      </w:tr>
      <w:tr w:rsidR="00CB493F" w:rsidRPr="00CB493F" w14:paraId="2C78625E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58E1D9F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B73D5A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55D7A02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4C29207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60D0271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</w:t>
            </w:r>
          </w:p>
        </w:tc>
      </w:tr>
      <w:tr w:rsidR="00CB493F" w:rsidRPr="00CB493F" w14:paraId="00E0A132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21626EC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8410F8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52FD873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6338DBE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175A5E4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</w:t>
            </w:r>
          </w:p>
        </w:tc>
      </w:tr>
      <w:tr w:rsidR="00CB493F" w:rsidRPr="00CB493F" w14:paraId="04AF9CC7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449499E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3E05F1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21AC376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66D5C8D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32871EA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1</w:t>
            </w:r>
          </w:p>
        </w:tc>
      </w:tr>
      <w:tr w:rsidR="00CB493F" w:rsidRPr="00CB493F" w14:paraId="4DF15ECD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01E22E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F2EFDD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48CD2B3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01FF146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31BD805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4</w:t>
            </w:r>
          </w:p>
        </w:tc>
      </w:tr>
      <w:tr w:rsidR="00CB493F" w:rsidRPr="00CB493F" w14:paraId="5D4E7AF8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FCEBD1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9399E7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3280CCB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1239623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3E79AF7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1</w:t>
            </w:r>
          </w:p>
        </w:tc>
      </w:tr>
      <w:tr w:rsidR="00CB493F" w:rsidRPr="00CB493F" w14:paraId="7BE5A12A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6D0622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3520E6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1DFFE4B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7CF5B25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78C6C0F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CB493F" w:rsidRPr="00CB493F" w14:paraId="6D0B2D31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3364B59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996C93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68B1B2F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042ACCB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78FBC03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</w:t>
            </w:r>
          </w:p>
        </w:tc>
      </w:tr>
      <w:tr w:rsidR="00CB493F" w:rsidRPr="00CB493F" w14:paraId="0D90ACBE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0D197D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3BA709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027D284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167E9E6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128EDBB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9</w:t>
            </w:r>
          </w:p>
        </w:tc>
      </w:tr>
      <w:tr w:rsidR="00CB493F" w:rsidRPr="00CB493F" w14:paraId="084675C1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23FA8A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F35C7E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2D432D2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05283D8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73CC863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9</w:t>
            </w:r>
          </w:p>
        </w:tc>
      </w:tr>
      <w:tr w:rsidR="00CB493F" w:rsidRPr="00CB493F" w14:paraId="62771137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2202B6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72CFFE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14622EB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15A5F3D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1A87AFF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7</w:t>
            </w:r>
          </w:p>
        </w:tc>
      </w:tr>
      <w:tr w:rsidR="00CB493F" w:rsidRPr="00CB493F" w14:paraId="267DF1A9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CDC4D7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A938F1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09E5313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389CAB0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6D59BB9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7</w:t>
            </w:r>
          </w:p>
        </w:tc>
      </w:tr>
      <w:tr w:rsidR="00CB493F" w:rsidRPr="00CB493F" w14:paraId="7611C617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48ACB29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44C2EA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</w:t>
            </w:r>
          </w:p>
        </w:tc>
        <w:tc>
          <w:tcPr>
            <w:tcW w:w="828" w:type="pct"/>
            <w:noWrap/>
            <w:vAlign w:val="center"/>
            <w:hideMark/>
          </w:tcPr>
          <w:p w14:paraId="19A6E12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3217CA1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55B0AE0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6</w:t>
            </w:r>
          </w:p>
        </w:tc>
      </w:tr>
      <w:tr w:rsidR="00CB493F" w:rsidRPr="00CB493F" w14:paraId="4F3E36D0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22E9685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F55123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2DA9D4A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674FD58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7CBF3AC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6</w:t>
            </w:r>
          </w:p>
        </w:tc>
      </w:tr>
      <w:tr w:rsidR="00CB493F" w:rsidRPr="00CB493F" w14:paraId="2D624F6A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0C999A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118C8E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5EE01DF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56EA2A5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7066A8B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3</w:t>
            </w:r>
          </w:p>
        </w:tc>
      </w:tr>
      <w:tr w:rsidR="00CB493F" w:rsidRPr="00CB493F" w14:paraId="796703B2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F8D698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F15451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4E086B4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3408808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4537669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</w:t>
            </w:r>
          </w:p>
        </w:tc>
      </w:tr>
      <w:tr w:rsidR="00CB493F" w:rsidRPr="00CB493F" w14:paraId="436376A6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005ABE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4A016C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3C96BF0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7E2BB5E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6DED4B0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1</w:t>
            </w:r>
          </w:p>
        </w:tc>
      </w:tr>
      <w:tr w:rsidR="00CB493F" w:rsidRPr="00CB493F" w14:paraId="288A936C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59CB9FE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3C387A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2F38578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1F83B17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1A3CC62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</w:t>
            </w:r>
          </w:p>
        </w:tc>
      </w:tr>
      <w:tr w:rsidR="00CB493F" w:rsidRPr="00CB493F" w14:paraId="36CA2E7E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746542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0162AD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3D75499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5794685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7373A69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5</w:t>
            </w:r>
          </w:p>
        </w:tc>
      </w:tr>
      <w:tr w:rsidR="00CB493F" w:rsidRPr="00CB493F" w14:paraId="38C0DDAA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566709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5F9278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026DDFA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4C2AB8D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1E0173B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3</w:t>
            </w:r>
          </w:p>
        </w:tc>
      </w:tr>
      <w:tr w:rsidR="00CB493F" w:rsidRPr="00CB493F" w14:paraId="0D8C9306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5A04A6B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F7C79C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65594D3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2DF51DF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2F8B496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1</w:t>
            </w:r>
          </w:p>
        </w:tc>
      </w:tr>
      <w:tr w:rsidR="00CB493F" w:rsidRPr="00CB493F" w14:paraId="6134E24B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4F0F80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B686D9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4040875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0695779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2F18B06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6</w:t>
            </w:r>
          </w:p>
        </w:tc>
      </w:tr>
      <w:tr w:rsidR="00CB493F" w:rsidRPr="00CB493F" w14:paraId="16999C26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44DA46E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4DE650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62D6B35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61AA8C0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66CB0C0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3</w:t>
            </w:r>
          </w:p>
        </w:tc>
      </w:tr>
      <w:tr w:rsidR="00CB493F" w:rsidRPr="00CB493F" w14:paraId="76BF5CDA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E08205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8CD8ED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40ED6A6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F18CAC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25277BA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7</w:t>
            </w:r>
          </w:p>
        </w:tc>
      </w:tr>
      <w:tr w:rsidR="00CB493F" w:rsidRPr="00CB493F" w14:paraId="1A24D224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65A175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93D960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7AB08FC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289E42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5F033C1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37</w:t>
            </w:r>
          </w:p>
        </w:tc>
      </w:tr>
      <w:tr w:rsidR="00CB493F" w:rsidRPr="00CB493F" w14:paraId="3E4B34C9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19E60C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3F2B65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114AD6F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7F26938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05F5B5C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8</w:t>
            </w:r>
          </w:p>
        </w:tc>
      </w:tr>
      <w:tr w:rsidR="00CB493F" w:rsidRPr="00CB493F" w14:paraId="4791DC6A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634E44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62648C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55C354C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41986FF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100C6BD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4</w:t>
            </w:r>
          </w:p>
        </w:tc>
      </w:tr>
      <w:tr w:rsidR="00CB493F" w:rsidRPr="00CB493F" w14:paraId="065C8590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41C1A90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D7E0ED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280C28C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7584DF2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057220A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4</w:t>
            </w:r>
          </w:p>
        </w:tc>
      </w:tr>
      <w:tr w:rsidR="00CB493F" w:rsidRPr="00CB493F" w14:paraId="0D1D4F13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67C8A5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2D3880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5815D09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57EF906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1C83F36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</w:t>
            </w:r>
          </w:p>
        </w:tc>
      </w:tr>
      <w:tr w:rsidR="00CB493F" w:rsidRPr="00CB493F" w14:paraId="3AB3982F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86F362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D7DADD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79820C7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0D25B78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7AFF999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3</w:t>
            </w:r>
          </w:p>
        </w:tc>
      </w:tr>
      <w:tr w:rsidR="00CB493F" w:rsidRPr="00CB493F" w14:paraId="47A06429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6E21F9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BE38A0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6332E6A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32C7E38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397138E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2</w:t>
            </w:r>
          </w:p>
        </w:tc>
      </w:tr>
      <w:tr w:rsidR="00CB493F" w:rsidRPr="00CB493F" w14:paraId="76056497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F2F50D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53DEB3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3374F74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293FC41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0E51DFD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</w:t>
            </w:r>
          </w:p>
        </w:tc>
      </w:tr>
      <w:tr w:rsidR="00CB493F" w:rsidRPr="00CB493F" w14:paraId="28933BA6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47F0F01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1385AB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69FD9BB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414C796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2DDA3E4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</w:t>
            </w:r>
          </w:p>
        </w:tc>
      </w:tr>
      <w:tr w:rsidR="00CB493F" w:rsidRPr="00CB493F" w14:paraId="29136690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36428B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47A02E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77CDB09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28FC101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6902BCD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8</w:t>
            </w:r>
          </w:p>
        </w:tc>
      </w:tr>
      <w:tr w:rsidR="00CB493F" w:rsidRPr="00CB493F" w14:paraId="5C1826A4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8526FB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D948B4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06B128A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55711EB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6FB3B44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8</w:t>
            </w:r>
          </w:p>
        </w:tc>
      </w:tr>
      <w:tr w:rsidR="00CB493F" w:rsidRPr="00CB493F" w14:paraId="304CFF66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58F3E6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35A446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38FDBE8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798284C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1F2D84D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3</w:t>
            </w:r>
          </w:p>
        </w:tc>
      </w:tr>
      <w:tr w:rsidR="00CB493F" w:rsidRPr="00CB493F" w14:paraId="0AFA1FAA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4EEABB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33F810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5644A2D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2227AA4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66BD65E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</w:t>
            </w:r>
          </w:p>
        </w:tc>
      </w:tr>
      <w:tr w:rsidR="00CB493F" w:rsidRPr="00CB493F" w14:paraId="0F7A00BA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389D75B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BB9560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60262A0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33262B9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5A627D9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9</w:t>
            </w:r>
          </w:p>
        </w:tc>
      </w:tr>
      <w:tr w:rsidR="00CB493F" w:rsidRPr="00CB493F" w14:paraId="7373302E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567A896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5F535B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1B1A816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2E310A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3C03A8E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59</w:t>
            </w:r>
          </w:p>
        </w:tc>
      </w:tr>
      <w:tr w:rsidR="00CB493F" w:rsidRPr="00CB493F" w14:paraId="299CFE29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50C507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478CE4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098F930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409383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50BE24F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5</w:t>
            </w:r>
          </w:p>
        </w:tc>
      </w:tr>
      <w:tr w:rsidR="00CB493F" w:rsidRPr="00CB493F" w14:paraId="5EE55973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6CF29F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48A802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6062A58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43749AE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6B66B97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5</w:t>
            </w:r>
          </w:p>
        </w:tc>
      </w:tr>
      <w:tr w:rsidR="00CB493F" w:rsidRPr="00CB493F" w14:paraId="6360933D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FA5878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C4D8F2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367992B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70FEAEF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758AA81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2</w:t>
            </w:r>
          </w:p>
        </w:tc>
      </w:tr>
      <w:tr w:rsidR="00CB493F" w:rsidRPr="00CB493F" w14:paraId="620F35B6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0AFD6D3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754B47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828" w:type="pct"/>
            <w:noWrap/>
            <w:vAlign w:val="center"/>
            <w:hideMark/>
          </w:tcPr>
          <w:p w14:paraId="479B59D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2DD2AAE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05F34E4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8</w:t>
            </w:r>
          </w:p>
        </w:tc>
      </w:tr>
      <w:tr w:rsidR="00CB493F" w:rsidRPr="00CB493F" w14:paraId="36167DBB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7C8C763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3A0C3F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398A075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7F4841B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120DCA4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31</w:t>
            </w:r>
          </w:p>
        </w:tc>
      </w:tr>
      <w:tr w:rsidR="00CB493F" w:rsidRPr="00CB493F" w14:paraId="75DB44F8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7E24AA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F56825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14D4359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2C192C8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5CCE6A9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7</w:t>
            </w:r>
          </w:p>
        </w:tc>
      </w:tr>
      <w:tr w:rsidR="00CB493F" w:rsidRPr="00CB493F" w14:paraId="39E6D9D7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7F1C77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17D22E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08AFC9B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5ADA18E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7BF9D17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3</w:t>
            </w:r>
          </w:p>
        </w:tc>
      </w:tr>
      <w:tr w:rsidR="00CB493F" w:rsidRPr="00CB493F" w14:paraId="40747ED1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83FEBB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7439B4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77AA03E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5063DB6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21E3EFD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5</w:t>
            </w:r>
          </w:p>
        </w:tc>
      </w:tr>
      <w:tr w:rsidR="00CB493F" w:rsidRPr="00CB493F" w14:paraId="6B80F15A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5031F9D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84B2FE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6779BFF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44C5EA5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77BB679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1</w:t>
            </w:r>
          </w:p>
        </w:tc>
      </w:tr>
      <w:tr w:rsidR="00CB493F" w:rsidRPr="00CB493F" w14:paraId="23B99C13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4CB7F53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84731F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6E55D68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6E130F0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6C340BE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09</w:t>
            </w:r>
          </w:p>
        </w:tc>
      </w:tr>
      <w:tr w:rsidR="00CB493F" w:rsidRPr="00CB493F" w14:paraId="5AFB5104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2A541D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8DAE29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40348C4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3AF5970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7AB05D6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4</w:t>
            </w:r>
          </w:p>
        </w:tc>
      </w:tr>
      <w:tr w:rsidR="00CB493F" w:rsidRPr="00CB493F" w14:paraId="0623027F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65FED2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91AD8A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75F72C1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2663D7A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5F56205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3</w:t>
            </w:r>
          </w:p>
        </w:tc>
      </w:tr>
      <w:tr w:rsidR="00CB493F" w:rsidRPr="00CB493F" w14:paraId="53D1B48F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8237CA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4720D8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367EAFD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352DA2B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32C8938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3</w:t>
            </w:r>
          </w:p>
        </w:tc>
      </w:tr>
      <w:tr w:rsidR="00CB493F" w:rsidRPr="00CB493F" w14:paraId="73C76FC1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2F08A31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965C50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5045952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18780F1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50E81DA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8</w:t>
            </w:r>
          </w:p>
        </w:tc>
      </w:tr>
      <w:tr w:rsidR="00CB493F" w:rsidRPr="00CB493F" w14:paraId="656BC147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45172D4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530176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40FF209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1691131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5696774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66</w:t>
            </w:r>
          </w:p>
        </w:tc>
      </w:tr>
      <w:tr w:rsidR="00CB493F" w:rsidRPr="00CB493F" w14:paraId="730421CF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1E2A7B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F4A13E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77E9F30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51C841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12055E6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36</w:t>
            </w:r>
          </w:p>
        </w:tc>
      </w:tr>
      <w:tr w:rsidR="00CB493F" w:rsidRPr="00CB493F" w14:paraId="29FDC04B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091F47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A5C533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42F16AF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42A0EF5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330A377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17</w:t>
            </w:r>
          </w:p>
        </w:tc>
      </w:tr>
      <w:tr w:rsidR="00CB493F" w:rsidRPr="00CB493F" w14:paraId="565741F8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6C6D9B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59AD42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6FC9255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12A9962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0EF133A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89</w:t>
            </w:r>
          </w:p>
        </w:tc>
      </w:tr>
      <w:tr w:rsidR="00CB493F" w:rsidRPr="00CB493F" w14:paraId="1D63B68F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6C8A98B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C1090B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428CDB8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30CFA1F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2885503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86</w:t>
            </w:r>
          </w:p>
        </w:tc>
      </w:tr>
      <w:tr w:rsidR="00CB493F" w:rsidRPr="00CB493F" w14:paraId="086071FF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55F5E9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6BCD47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152FE4F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696FF51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0719EB3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4</w:t>
            </w:r>
          </w:p>
        </w:tc>
      </w:tr>
      <w:tr w:rsidR="00CB493F" w:rsidRPr="00CB493F" w14:paraId="23D36917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7020A2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44C045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13500BE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00E44AA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5111681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6</w:t>
            </w:r>
          </w:p>
        </w:tc>
      </w:tr>
      <w:tr w:rsidR="00CB493F" w:rsidRPr="00CB493F" w14:paraId="69E215D3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0736CC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720C47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6F1DEF9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6A7D111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5B05001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2</w:t>
            </w:r>
          </w:p>
        </w:tc>
      </w:tr>
      <w:tr w:rsidR="00CB493F" w:rsidRPr="00CB493F" w14:paraId="49D5F8C6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16C2FD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E7361E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3B7FDA3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32E3877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5DD1848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8</w:t>
            </w:r>
          </w:p>
        </w:tc>
      </w:tr>
      <w:tr w:rsidR="00CB493F" w:rsidRPr="00CB493F" w14:paraId="1FEE251C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30B5939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0EB71D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237A9C6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31CF9CD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04C1F55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3</w:t>
            </w:r>
          </w:p>
        </w:tc>
      </w:tr>
      <w:tr w:rsidR="00CB493F" w:rsidRPr="00CB493F" w14:paraId="741F2690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E126B7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3B20C0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108420D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37EBB54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689696A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7</w:t>
            </w:r>
          </w:p>
        </w:tc>
      </w:tr>
      <w:tr w:rsidR="00CB493F" w:rsidRPr="00CB493F" w14:paraId="1389FF58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A17599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CD5230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37AD218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07EC000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03CABB8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9</w:t>
            </w:r>
          </w:p>
        </w:tc>
      </w:tr>
      <w:tr w:rsidR="00CB493F" w:rsidRPr="00CB493F" w14:paraId="07CD0FAD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01594C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6F89C6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4A94477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3587C28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343F9F3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35</w:t>
            </w:r>
          </w:p>
        </w:tc>
      </w:tr>
      <w:tr w:rsidR="00CB493F" w:rsidRPr="00CB493F" w14:paraId="404AD735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60DF26E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BE3671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0DF5F58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2FD8394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151ACD8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9</w:t>
            </w:r>
          </w:p>
        </w:tc>
      </w:tr>
      <w:tr w:rsidR="00CB493F" w:rsidRPr="00CB493F" w14:paraId="7D478ABF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122EE41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BF05BE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3F01C2A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4196049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333B195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7</w:t>
            </w:r>
          </w:p>
        </w:tc>
      </w:tr>
      <w:tr w:rsidR="00CB493F" w:rsidRPr="00CB493F" w14:paraId="7B87B7FD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CA2BC6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A23389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443F3CB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4909315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00B6AFE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55</w:t>
            </w:r>
          </w:p>
        </w:tc>
      </w:tr>
      <w:tr w:rsidR="00CB493F" w:rsidRPr="00CB493F" w14:paraId="33B3B4A9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0AA5B2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27797F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010D024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B1CE55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4E97E18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13</w:t>
            </w:r>
          </w:p>
        </w:tc>
      </w:tr>
      <w:tr w:rsidR="00CB493F" w:rsidRPr="00CB493F" w14:paraId="73B76B13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0268F3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250DFF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63ACB5E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73CC7C4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06C94DB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2</w:t>
            </w:r>
          </w:p>
        </w:tc>
      </w:tr>
      <w:tr w:rsidR="00CB493F" w:rsidRPr="00CB493F" w14:paraId="6E5CE031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5E93B2E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3445E8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50EC3E5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122121E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1C1F0DB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8</w:t>
            </w:r>
          </w:p>
        </w:tc>
      </w:tr>
      <w:tr w:rsidR="00CB493F" w:rsidRPr="00CB493F" w14:paraId="01FF4665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7C11AE0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D4E816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0</w:t>
            </w:r>
          </w:p>
        </w:tc>
        <w:tc>
          <w:tcPr>
            <w:tcW w:w="828" w:type="pct"/>
            <w:noWrap/>
            <w:vAlign w:val="center"/>
            <w:hideMark/>
          </w:tcPr>
          <w:p w14:paraId="57C67F0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7503A44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27C314B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8</w:t>
            </w:r>
          </w:p>
        </w:tc>
      </w:tr>
      <w:tr w:rsidR="00CB493F" w:rsidRPr="00CB493F" w14:paraId="1CA35C31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393C38D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65DEAD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6C06732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4E7C521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1267368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32</w:t>
            </w:r>
          </w:p>
        </w:tc>
      </w:tr>
      <w:tr w:rsidR="00CB493F" w:rsidRPr="00CB493F" w14:paraId="3BC8AD9C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42148F6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9CE46D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697FCF6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6744E94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59B6257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04</w:t>
            </w:r>
          </w:p>
        </w:tc>
      </w:tr>
      <w:tr w:rsidR="00CB493F" w:rsidRPr="00CB493F" w14:paraId="555A05F1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CB90FE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2A4607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7715BAF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17B2EB6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45FEA70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85</w:t>
            </w:r>
          </w:p>
        </w:tc>
      </w:tr>
      <w:tr w:rsidR="00CB493F" w:rsidRPr="00CB493F" w14:paraId="68226542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9A2BEF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384464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3489992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1DC5CC1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483303B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4</w:t>
            </w:r>
          </w:p>
        </w:tc>
      </w:tr>
      <w:tr w:rsidR="00CB493F" w:rsidRPr="00CB493F" w14:paraId="0D3255A1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0A9396C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B0B34A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57F053B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39C7A9C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3BC8460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56</w:t>
            </w:r>
          </w:p>
        </w:tc>
      </w:tr>
      <w:tr w:rsidR="00CB493F" w:rsidRPr="00CB493F" w14:paraId="6DB7D8CF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5F0BBCF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05DCB9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0957401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7343421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764C71D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7</w:t>
            </w:r>
          </w:p>
        </w:tc>
      </w:tr>
      <w:tr w:rsidR="00CB493F" w:rsidRPr="00CB493F" w14:paraId="32D53795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410574B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95B392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0BACF24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04D838F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760EDA2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05</w:t>
            </w:r>
          </w:p>
        </w:tc>
      </w:tr>
      <w:tr w:rsidR="00CB493F" w:rsidRPr="00CB493F" w14:paraId="0C8FEB6D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8C2285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0B9384C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355A807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6BFF46D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3B4CCE3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56</w:t>
            </w:r>
          </w:p>
        </w:tc>
      </w:tr>
      <w:tr w:rsidR="00CB493F" w:rsidRPr="00CB493F" w14:paraId="5AA0BCAE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847671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64B144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7954EA3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49AA095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1B34FB7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15</w:t>
            </w:r>
          </w:p>
        </w:tc>
      </w:tr>
      <w:tr w:rsidR="00CB493F" w:rsidRPr="00CB493F" w14:paraId="0B0A62E6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637349F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8EA1C2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28476C5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57154EA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67783EB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8</w:t>
            </w:r>
          </w:p>
        </w:tc>
      </w:tr>
      <w:tr w:rsidR="00CB493F" w:rsidRPr="00CB493F" w14:paraId="7BB7ECD2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880CD6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055871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1C2C7BE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719A6B8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4C1C7B6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71</w:t>
            </w:r>
          </w:p>
        </w:tc>
      </w:tr>
      <w:tr w:rsidR="00CB493F" w:rsidRPr="00CB493F" w14:paraId="52876D86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5A05278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2CA4DF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761DFA7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771E52C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6159F13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16</w:t>
            </w:r>
          </w:p>
        </w:tc>
      </w:tr>
      <w:tr w:rsidR="00CB493F" w:rsidRPr="00CB493F" w14:paraId="74D1A28B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0817D6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2B4BC7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1AAE4E1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2BF57DF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03EEA23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46</w:t>
            </w:r>
          </w:p>
        </w:tc>
      </w:tr>
      <w:tr w:rsidR="00CB493F" w:rsidRPr="00CB493F" w14:paraId="77262256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9559FC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4DFD46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29E58E2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68C24B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296A896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29</w:t>
            </w:r>
          </w:p>
        </w:tc>
      </w:tr>
      <w:tr w:rsidR="00CB493F" w:rsidRPr="00CB493F" w14:paraId="2164E4D3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0D0028F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drostatic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5A31538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315EC8F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1C50CB4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62924B7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24</w:t>
            </w:r>
          </w:p>
        </w:tc>
      </w:tr>
      <w:tr w:rsidR="00CB493F" w:rsidRPr="00CB493F" w14:paraId="4C9EC53A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6AB440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35D7E0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14B9E42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3A72C32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5FB562D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18</w:t>
            </w:r>
          </w:p>
        </w:tc>
      </w:tr>
      <w:tr w:rsidR="00CB493F" w:rsidRPr="00CB493F" w14:paraId="7AAB7CFA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02010F1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DAD016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711CC08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7712538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151C531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5</w:t>
            </w:r>
          </w:p>
        </w:tc>
      </w:tr>
      <w:tr w:rsidR="00CB493F" w:rsidRPr="00CB493F" w14:paraId="18E26C96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1FE67FC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68C1B46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6A33114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442B020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40F883B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4</w:t>
            </w:r>
          </w:p>
        </w:tc>
      </w:tr>
      <w:tr w:rsidR="00CB493F" w:rsidRPr="00CB493F" w14:paraId="34496C94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416C6D3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7A5BB3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2C0BA1E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554E862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407DC70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</w:t>
            </w:r>
          </w:p>
        </w:tc>
      </w:tr>
      <w:tr w:rsidR="00CB493F" w:rsidRPr="00CB493F" w14:paraId="429E2EEE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7FD7281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C2A727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037542C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35" w:type="pct"/>
            <w:vAlign w:val="center"/>
            <w:hideMark/>
          </w:tcPr>
          <w:p w14:paraId="448F8B2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51DA669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7</w:t>
            </w:r>
          </w:p>
        </w:tc>
      </w:tr>
      <w:tr w:rsidR="00CB493F" w:rsidRPr="00CB493F" w14:paraId="5DBDC896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497B414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883C19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11A7A42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6751A9F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42F21FE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5</w:t>
            </w:r>
          </w:p>
        </w:tc>
      </w:tr>
      <w:tr w:rsidR="00CB493F" w:rsidRPr="00CB493F" w14:paraId="0400F1FD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54C5182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83B8A9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0F3FE20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20CFCC7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5EE4A0F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83</w:t>
            </w:r>
          </w:p>
        </w:tc>
      </w:tr>
      <w:tr w:rsidR="00CB493F" w:rsidRPr="00CB493F" w14:paraId="751BE357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335035D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272EB5D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460334E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0410569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01D575F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32</w:t>
            </w:r>
          </w:p>
        </w:tc>
      </w:tr>
      <w:tr w:rsidR="00CB493F" w:rsidRPr="00CB493F" w14:paraId="3F5513DA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49ED738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576A4D7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239EA3E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18036A1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560956D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89</w:t>
            </w:r>
          </w:p>
        </w:tc>
      </w:tr>
      <w:tr w:rsidR="00CB493F" w:rsidRPr="00CB493F" w14:paraId="52614EC9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3DE7704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2CC3F9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20AF98B6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35" w:type="pct"/>
            <w:vAlign w:val="center"/>
            <w:hideMark/>
          </w:tcPr>
          <w:p w14:paraId="0B823B7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1E30D4D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6</w:t>
            </w:r>
          </w:p>
        </w:tc>
      </w:tr>
      <w:tr w:rsidR="00CB493F" w:rsidRPr="00CB493F" w14:paraId="3DCF029C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7A184E5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1182008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4359FE7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E83545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25" w:type="pct"/>
            <w:vAlign w:val="center"/>
            <w:hideMark/>
          </w:tcPr>
          <w:p w14:paraId="3F47BA9E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51</w:t>
            </w:r>
          </w:p>
        </w:tc>
      </w:tr>
      <w:tr w:rsidR="00CB493F" w:rsidRPr="00CB493F" w14:paraId="7FC4608E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49A3F1E3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31837BCA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1C30C48F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15F1631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325" w:type="pct"/>
            <w:vAlign w:val="center"/>
            <w:hideMark/>
          </w:tcPr>
          <w:p w14:paraId="687230B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3</w:t>
            </w:r>
          </w:p>
        </w:tc>
      </w:tr>
      <w:tr w:rsidR="00CB493F" w:rsidRPr="00CB493F" w14:paraId="7CA457B2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2BB913A2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63304FD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1E5367A1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00BB5FF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</w:t>
            </w:r>
          </w:p>
        </w:tc>
        <w:tc>
          <w:tcPr>
            <w:tcW w:w="1325" w:type="pct"/>
            <w:vAlign w:val="center"/>
            <w:hideMark/>
          </w:tcPr>
          <w:p w14:paraId="2F5C228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25</w:t>
            </w:r>
          </w:p>
        </w:tc>
      </w:tr>
      <w:tr w:rsidR="00CB493F" w:rsidRPr="00CB493F" w14:paraId="56A61A6A" w14:textId="77777777" w:rsidTr="00CB493F">
        <w:trPr>
          <w:trHeight w:val="285"/>
        </w:trPr>
        <w:tc>
          <w:tcPr>
            <w:tcW w:w="1139" w:type="pct"/>
            <w:noWrap/>
            <w:vAlign w:val="center"/>
            <w:hideMark/>
          </w:tcPr>
          <w:p w14:paraId="47C55325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78137DE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1ED190A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68A76E8C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325" w:type="pct"/>
            <w:vAlign w:val="center"/>
            <w:hideMark/>
          </w:tcPr>
          <w:p w14:paraId="7A48D1D0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96</w:t>
            </w:r>
          </w:p>
        </w:tc>
      </w:tr>
      <w:tr w:rsidR="00CB493F" w:rsidRPr="00CB493F" w14:paraId="002D79B2" w14:textId="77777777" w:rsidTr="00CB493F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3D50261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bration method</w:t>
            </w:r>
          </w:p>
        </w:tc>
        <w:tc>
          <w:tcPr>
            <w:tcW w:w="973" w:type="pct"/>
            <w:noWrap/>
            <w:vAlign w:val="center"/>
            <w:hideMark/>
          </w:tcPr>
          <w:p w14:paraId="46D2AC3B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28" w:type="pct"/>
            <w:noWrap/>
            <w:vAlign w:val="center"/>
            <w:hideMark/>
          </w:tcPr>
          <w:p w14:paraId="1B2625C8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35" w:type="pct"/>
            <w:vAlign w:val="center"/>
            <w:hideMark/>
          </w:tcPr>
          <w:p w14:paraId="21843509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25" w:type="pct"/>
            <w:vAlign w:val="center"/>
            <w:hideMark/>
          </w:tcPr>
          <w:p w14:paraId="67F369C4" w14:textId="77777777" w:rsidR="00CB493F" w:rsidRPr="00CB493F" w:rsidRDefault="00CB493F" w:rsidP="00CB49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49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92</w:t>
            </w:r>
          </w:p>
        </w:tc>
      </w:tr>
    </w:tbl>
    <w:p w14:paraId="37290CFD" w14:textId="77777777" w:rsidR="005D38B8" w:rsidRDefault="005D38B8">
      <w:pPr>
        <w:rPr>
          <w:rFonts w:hint="eastAsia"/>
        </w:rPr>
      </w:pPr>
    </w:p>
    <w:sectPr w:rsidR="005D3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9EA8B8" w14:textId="77777777" w:rsidR="007103FE" w:rsidRDefault="007103FE" w:rsidP="00CB493F">
      <w:pPr>
        <w:rPr>
          <w:rFonts w:hint="eastAsia"/>
        </w:rPr>
      </w:pPr>
      <w:r>
        <w:separator/>
      </w:r>
    </w:p>
  </w:endnote>
  <w:endnote w:type="continuationSeparator" w:id="0">
    <w:p w14:paraId="2BB4B80B" w14:textId="77777777" w:rsidR="007103FE" w:rsidRDefault="007103FE" w:rsidP="00CB49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811202" w14:textId="77777777" w:rsidR="007103FE" w:rsidRDefault="007103FE" w:rsidP="00CB493F">
      <w:pPr>
        <w:rPr>
          <w:rFonts w:hint="eastAsia"/>
        </w:rPr>
      </w:pPr>
      <w:r>
        <w:separator/>
      </w:r>
    </w:p>
  </w:footnote>
  <w:footnote w:type="continuationSeparator" w:id="0">
    <w:p w14:paraId="3DF75C46" w14:textId="77777777" w:rsidR="007103FE" w:rsidRDefault="007103FE" w:rsidP="00CB49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13E8"/>
    <w:rsid w:val="001672A3"/>
    <w:rsid w:val="003F2277"/>
    <w:rsid w:val="005D38B8"/>
    <w:rsid w:val="007103FE"/>
    <w:rsid w:val="008E77B9"/>
    <w:rsid w:val="00A65C8D"/>
    <w:rsid w:val="00AC35A4"/>
    <w:rsid w:val="00C3051F"/>
    <w:rsid w:val="00CB493F"/>
    <w:rsid w:val="00E313E8"/>
    <w:rsid w:val="00F5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A9EB04"/>
  <w15:chartTrackingRefBased/>
  <w15:docId w15:val="{63C92AD7-8C2B-4534-B324-42288A411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49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4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493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B493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B493F"/>
    <w:rPr>
      <w:color w:val="954F72"/>
      <w:u w:val="single"/>
    </w:rPr>
  </w:style>
  <w:style w:type="paragraph" w:customStyle="1" w:styleId="msonormal0">
    <w:name w:val="msonormal"/>
    <w:basedOn w:val="a"/>
    <w:rsid w:val="00CB49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B493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CB493F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4">
    <w:name w:val="xl64"/>
    <w:basedOn w:val="a"/>
    <w:rsid w:val="00CB493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5">
    <w:name w:val="xl65"/>
    <w:basedOn w:val="a"/>
    <w:rsid w:val="00CB493F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CB493F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CB493F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CB493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rsid w:val="00CB493F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rsid w:val="00CB493F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1">
    <w:name w:val="xl71"/>
    <w:basedOn w:val="a"/>
    <w:rsid w:val="00CB493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1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87</Words>
  <Characters>5519</Characters>
  <Application>Microsoft Office Word</Application>
  <DocSecurity>0</DocSecurity>
  <Lines>96</Lines>
  <Paragraphs>43</Paragraphs>
  <ScaleCrop>false</ScaleCrop>
  <Company/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</dc:creator>
  <cp:keywords/>
  <dc:description/>
  <cp:lastModifiedBy>Y S</cp:lastModifiedBy>
  <cp:revision>5</cp:revision>
  <dcterms:created xsi:type="dcterms:W3CDTF">2025-10-21T05:15:00Z</dcterms:created>
  <dcterms:modified xsi:type="dcterms:W3CDTF">2025-12-11T07:23:00Z</dcterms:modified>
</cp:coreProperties>
</file>